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6DE" w:rsidRDefault="008D06DE" w:rsidP="008D06D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S6. </w:t>
      </w:r>
      <w:r w:rsidRPr="00D23B0F">
        <w:rPr>
          <w:rFonts w:ascii="Arial" w:hAnsi="Arial" w:cs="Arial"/>
          <w:sz w:val="24"/>
        </w:rPr>
        <w:t>Full length evalu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1"/>
        <w:gridCol w:w="766"/>
        <w:gridCol w:w="496"/>
        <w:gridCol w:w="865"/>
        <w:gridCol w:w="870"/>
        <w:gridCol w:w="870"/>
        <w:gridCol w:w="865"/>
        <w:gridCol w:w="1046"/>
        <w:gridCol w:w="956"/>
        <w:gridCol w:w="1921"/>
      </w:tblGrid>
      <w:tr w:rsidR="008D06DE" w:rsidRPr="00E123D3" w:rsidTr="00CF7EFA">
        <w:trPr>
          <w:trHeight w:val="285"/>
        </w:trPr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ibrary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# of CCS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' primer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' primer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oly-A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ull-Length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# of FLNC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 FLN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ngth(</w:t>
            </w:r>
            <w:proofErr w:type="spellStart"/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E123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8D06DE" w:rsidRPr="00E123D3" w:rsidTr="00CF7EFA">
        <w:trPr>
          <w:trHeight w:val="285"/>
        </w:trPr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&lt;3k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3k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8,62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2,744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2,381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5,490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3,313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8,808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163</w:t>
            </w:r>
          </w:p>
        </w:tc>
      </w:tr>
      <w:tr w:rsidR="008D06DE" w:rsidRPr="00E123D3" w:rsidTr="00CF7EFA">
        <w:trPr>
          <w:trHeight w:val="28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141&gt;3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k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1,7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,4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,5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1,4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8,9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,9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299</w:t>
            </w:r>
          </w:p>
        </w:tc>
      </w:tr>
      <w:tr w:rsidR="008D06DE" w:rsidRPr="00E123D3" w:rsidTr="00CF7EFA">
        <w:trPr>
          <w:trHeight w:val="285"/>
        </w:trPr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-17&lt;3k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3k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1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0,518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2,489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2,02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,192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9,35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3,067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77</w:t>
            </w:r>
          </w:p>
        </w:tc>
      </w:tr>
      <w:tr w:rsidR="008D06DE" w:rsidRPr="00E123D3" w:rsidTr="00CF7EFA">
        <w:trPr>
          <w:trHeight w:val="28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Y-17&gt;3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k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8,5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9,5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9,3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,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,3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,2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811</w:t>
            </w:r>
          </w:p>
        </w:tc>
      </w:tr>
      <w:tr w:rsidR="008D06DE" w:rsidRPr="00E123D3" w:rsidTr="00CF7EFA">
        <w:trPr>
          <w:trHeight w:val="285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599,4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527,24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527,37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64,1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06,9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93,13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6DE" w:rsidRPr="00E123D3" w:rsidRDefault="008D06DE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bookmarkEnd w:id="0"/>
    </w:tbl>
    <w:p w:rsidR="008D06DE" w:rsidRDefault="008D06DE"/>
    <w:sectPr w:rsidR="008D0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06DE"/>
    <w:rsid w:val="008D06DE"/>
    <w:rsid w:val="008E148E"/>
    <w:rsid w:val="00C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D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D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1</Characters>
  <Application>Microsoft Office Word</Application>
  <DocSecurity>0</DocSecurity>
  <Lines>7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1-01-30T10:11:00Z</dcterms:created>
  <dcterms:modified xsi:type="dcterms:W3CDTF">2021-01-30T10:12:00Z</dcterms:modified>
</cp:coreProperties>
</file>